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D8121" w14:textId="0DB97514" w:rsidR="002203B5" w:rsidRPr="00BC5D06" w:rsidRDefault="002203B5" w:rsidP="002203B5">
      <w:pPr>
        <w:pStyle w:val="Heading2"/>
        <w:spacing w:line="360" w:lineRule="auto"/>
      </w:pPr>
      <w:bookmarkStart w:id="0" w:name="_Toc41377641"/>
      <w:r w:rsidRPr="00BC5D06">
        <w:t xml:space="preserve">Appendix </w:t>
      </w:r>
      <w:bookmarkEnd w:id="0"/>
      <w:r w:rsidR="00F854FE">
        <w:t>1</w:t>
      </w:r>
    </w:p>
    <w:p w14:paraId="37AFBD95" w14:textId="77777777" w:rsidR="002203B5" w:rsidRPr="00BC5D06" w:rsidRDefault="002203B5" w:rsidP="002203B5">
      <w:pPr>
        <w:spacing w:line="360" w:lineRule="auto"/>
      </w:pPr>
    </w:p>
    <w:p w14:paraId="6C08DADD" w14:textId="77777777" w:rsidR="002203B5" w:rsidRPr="00BC5D06" w:rsidRDefault="002203B5" w:rsidP="002203B5">
      <w:pPr>
        <w:spacing w:line="360" w:lineRule="auto"/>
        <w:rPr>
          <w:i/>
          <w:iCs/>
        </w:rPr>
      </w:pPr>
      <w:r w:rsidRPr="00BC5D06">
        <w:rPr>
          <w:i/>
          <w:iCs/>
        </w:rPr>
        <w:t>List of eighteen potential app components used in the initial app survey:</w:t>
      </w:r>
    </w:p>
    <w:p w14:paraId="2AC1330B" w14:textId="77777777" w:rsidR="002203B5" w:rsidRPr="00BC5D06" w:rsidRDefault="002203B5" w:rsidP="002203B5">
      <w:pPr>
        <w:spacing w:line="360" w:lineRule="auto"/>
      </w:pPr>
    </w:p>
    <w:p w14:paraId="50CFF00E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Interactive safety plan that can be recorded and potentially shared</w:t>
      </w:r>
    </w:p>
    <w:p w14:paraId="543938BA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Tracking of symptoms/behaviours (e.g., behavioural activation, urge to self-harm...)</w:t>
      </w:r>
    </w:p>
    <w:p w14:paraId="32422A23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Tracking of related risk factors (e.g., sleep, medication adherence, mood…)</w:t>
      </w:r>
    </w:p>
    <w:p w14:paraId="2F575024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Capability to share data (e.g., in session)</w:t>
      </w:r>
    </w:p>
    <w:p w14:paraId="43AA3D3C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Coping skills/Training tools (e.g., mindfulness exercises, challenging NATs, DBT worksheets)</w:t>
      </w:r>
    </w:p>
    <w:p w14:paraId="74FBFD90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A feature where the individual can identify their warning signs</w:t>
      </w:r>
    </w:p>
    <w:p w14:paraId="023B6431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Privacy function - app is login or password protected</w:t>
      </w:r>
    </w:p>
    <w:p w14:paraId="3B7F6E6A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Reminder functions for appointments/medication use</w:t>
      </w:r>
    </w:p>
    <w:p w14:paraId="22BB9E58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 xml:space="preserve">App to be an adjunct to therapy, used by individuals already accessing mental health services </w:t>
      </w:r>
    </w:p>
    <w:p w14:paraId="12B66B8A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 xml:space="preserve">Monitoring/Traffic light system that will alert the user when warning signs are apparent </w:t>
      </w:r>
    </w:p>
    <w:p w14:paraId="7B48513D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Opportunity to link warning signs with specific coping skills to aid problem-solving</w:t>
      </w:r>
    </w:p>
    <w:p w14:paraId="206195A3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Timestamping of information collected (to support identification of triggers in session)</w:t>
      </w:r>
    </w:p>
    <w:p w14:paraId="5AB64716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App to monitor the use of the safety plan</w:t>
      </w:r>
    </w:p>
    <w:p w14:paraId="1DD1EBAA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Evaluative function (e.g., user ratings, data collection on app use)</w:t>
      </w:r>
    </w:p>
    <w:p w14:paraId="194A95FA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Capability to visually represent client data (e.g., graphs)</w:t>
      </w:r>
    </w:p>
    <w:p w14:paraId="5D685AA8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Suicide risk assessment measures available to complete on app (e.g., C-SSRS, BDI, BSIS)</w:t>
      </w:r>
    </w:p>
    <w:p w14:paraId="076AB9C6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Details of crisis support services/contacts</w:t>
      </w:r>
    </w:p>
    <w:p w14:paraId="24659322" w14:textId="77777777" w:rsidR="002203B5" w:rsidRPr="00BC5D06" w:rsidRDefault="002203B5" w:rsidP="002203B5">
      <w:pPr>
        <w:numPr>
          <w:ilvl w:val="0"/>
          <w:numId w:val="1"/>
        </w:numPr>
        <w:spacing w:after="0" w:line="360" w:lineRule="auto"/>
      </w:pPr>
      <w:r w:rsidRPr="00BC5D06">
        <w:t>Opportunity for the individual to identify and record contact details of their support network</w:t>
      </w:r>
    </w:p>
    <w:p w14:paraId="67CA4DA6" w14:textId="77777777" w:rsidR="002203B5" w:rsidRPr="00BC5D06" w:rsidRDefault="002203B5" w:rsidP="002203B5">
      <w:pPr>
        <w:spacing w:line="360" w:lineRule="auto"/>
      </w:pPr>
    </w:p>
    <w:p w14:paraId="5711D263" w14:textId="77777777" w:rsidR="002203B5" w:rsidRPr="00BC5D06" w:rsidRDefault="002203B5" w:rsidP="002203B5">
      <w:pPr>
        <w:spacing w:line="360" w:lineRule="auto"/>
      </w:pPr>
    </w:p>
    <w:p w14:paraId="61C10E2F" w14:textId="77777777" w:rsidR="002203B5" w:rsidRPr="00BC5D06" w:rsidRDefault="002203B5" w:rsidP="002203B5">
      <w:pPr>
        <w:spacing w:line="360" w:lineRule="auto"/>
      </w:pPr>
    </w:p>
    <w:p w14:paraId="464A0255" w14:textId="77777777" w:rsidR="002203B5" w:rsidRPr="00BC5D06" w:rsidRDefault="002203B5" w:rsidP="002203B5">
      <w:pPr>
        <w:spacing w:line="360" w:lineRule="auto"/>
      </w:pPr>
    </w:p>
    <w:p w14:paraId="204847E1" w14:textId="77777777" w:rsidR="002203B5" w:rsidRPr="00BC5D06" w:rsidRDefault="002203B5" w:rsidP="002203B5">
      <w:pPr>
        <w:spacing w:line="360" w:lineRule="auto"/>
      </w:pPr>
    </w:p>
    <w:p w14:paraId="65B1C1FA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E40047"/>
    <w:multiLevelType w:val="hybridMultilevel"/>
    <w:tmpl w:val="C7F24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B5"/>
    <w:rsid w:val="001404D6"/>
    <w:rsid w:val="002203B5"/>
    <w:rsid w:val="00D00EEA"/>
    <w:rsid w:val="00F8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3C458"/>
  <w15:chartTrackingRefBased/>
  <w15:docId w15:val="{586462B9-CF50-4BD1-AAAE-6A807920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3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3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uggan, James</cp:lastModifiedBy>
  <cp:revision>3</cp:revision>
  <dcterms:created xsi:type="dcterms:W3CDTF">2020-07-23T09:06:00Z</dcterms:created>
  <dcterms:modified xsi:type="dcterms:W3CDTF">2020-07-23T09:06:00Z</dcterms:modified>
</cp:coreProperties>
</file>